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BF318" w14:textId="184AE9C6" w:rsidR="004C0384" w:rsidRDefault="004C0384" w:rsidP="004C0384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eastAsia="Times" w:cs="Times"/>
          <w:b/>
          <w:color w:val="000000"/>
          <w:sz w:val="20"/>
          <w:szCs w:val="20"/>
          <w:highlight w:val="white"/>
        </w:rPr>
      </w:pPr>
      <w:r>
        <w:rPr>
          <w:rFonts w:eastAsia="Times" w:cs="Times"/>
          <w:b/>
          <w:color w:val="000000"/>
          <w:sz w:val="20"/>
          <w:szCs w:val="20"/>
          <w:highlight w:val="white"/>
        </w:rPr>
        <w:t>Table S</w:t>
      </w:r>
      <w:r w:rsidR="000B379B">
        <w:rPr>
          <w:rFonts w:eastAsia="Times" w:cs="Times"/>
          <w:b/>
          <w:color w:val="000000"/>
          <w:sz w:val="20"/>
          <w:szCs w:val="20"/>
          <w:highlight w:val="white"/>
        </w:rPr>
        <w:t>1</w:t>
      </w:r>
      <w:r>
        <w:rPr>
          <w:rFonts w:eastAsia="Times" w:cs="Times"/>
          <w:b/>
          <w:color w:val="000000"/>
          <w:sz w:val="20"/>
          <w:szCs w:val="20"/>
          <w:highlight w:val="white"/>
        </w:rPr>
        <w:t xml:space="preserve">: Metadata for all CC45 </w:t>
      </w:r>
      <w:r>
        <w:rPr>
          <w:rFonts w:eastAsia="Times" w:cs="Times"/>
          <w:b/>
          <w:i/>
          <w:color w:val="000000"/>
          <w:sz w:val="20"/>
          <w:szCs w:val="20"/>
          <w:highlight w:val="white"/>
        </w:rPr>
        <w:t>S. aureus</w:t>
      </w:r>
      <w:r>
        <w:rPr>
          <w:rFonts w:eastAsia="Times" w:cs="Times"/>
          <w:b/>
          <w:color w:val="000000"/>
          <w:sz w:val="20"/>
          <w:szCs w:val="20"/>
          <w:highlight w:val="white"/>
        </w:rPr>
        <w:t xml:space="preserve"> used in the phylogenetic reconstruction analysis.</w:t>
      </w:r>
    </w:p>
    <w:tbl>
      <w:tblPr>
        <w:tblW w:w="7036" w:type="dxa"/>
        <w:tblLayout w:type="fixed"/>
        <w:tblLook w:val="0400" w:firstRow="0" w:lastRow="0" w:firstColumn="0" w:lastColumn="0" w:noHBand="0" w:noVBand="1"/>
      </w:tblPr>
      <w:tblGrid>
        <w:gridCol w:w="1206"/>
        <w:gridCol w:w="1908"/>
        <w:gridCol w:w="959"/>
        <w:gridCol w:w="616"/>
        <w:gridCol w:w="787"/>
        <w:gridCol w:w="1560"/>
      </w:tblGrid>
      <w:tr w:rsidR="004C0384" w14:paraId="64EFE833" w14:textId="77777777" w:rsidTr="00E15C87">
        <w:trPr>
          <w:trHeight w:val="320"/>
        </w:trPr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B9C1CD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B4CA665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6985121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C6D09B3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E19E00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C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1B4821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RR number</w:t>
            </w:r>
          </w:p>
        </w:tc>
      </w:tr>
      <w:tr w:rsidR="004C0384" w14:paraId="2B1724EE" w14:textId="77777777" w:rsidTr="00E15C87">
        <w:trPr>
          <w:trHeight w:val="320"/>
        </w:trPr>
        <w:tc>
          <w:tcPr>
            <w:tcW w:w="12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2ABD4AD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09.4504.Z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50ADD1E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CD1B3CC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3EB622A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821C2EC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3F8D2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84607</w:t>
            </w:r>
          </w:p>
        </w:tc>
      </w:tr>
      <w:tr w:rsidR="004C0384" w14:paraId="71F88867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31F0796E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238_1_1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716F48ED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554D8F60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1B8249A4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04FE467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3FA3CBA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239</w:t>
            </w:r>
          </w:p>
        </w:tc>
      </w:tr>
      <w:tr w:rsidR="004C0384" w14:paraId="353E10C2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6695D9A4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238_1_10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1DCB5D1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1DBF2681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4934F2F6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0F59A7E1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D8A146A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240</w:t>
            </w:r>
          </w:p>
        </w:tc>
      </w:tr>
      <w:tr w:rsidR="004C0384" w14:paraId="74341A2D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2915ABD5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238_1_7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3F6DDD8D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4D93586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4BE74493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023E8EA7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4F34894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248</w:t>
            </w:r>
          </w:p>
        </w:tc>
      </w:tr>
      <w:tr w:rsidR="004C0384" w14:paraId="190D76BD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0DDD1AF9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238_1_8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76608836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05683F0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421085FF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0EF17290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FC4B981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249</w:t>
            </w:r>
          </w:p>
        </w:tc>
      </w:tr>
      <w:tr w:rsidR="004C0384" w14:paraId="315B79A4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3490E137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330_8_1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351CC96E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2C68619F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3B75D060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1C7D4E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A3EAC0E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304</w:t>
            </w:r>
          </w:p>
        </w:tc>
      </w:tr>
      <w:tr w:rsidR="004C0384" w14:paraId="76EFE1B8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1D565947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340_5_1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14ABC453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1C975B3A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759386F3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7AD120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599C38E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330</w:t>
            </w:r>
          </w:p>
        </w:tc>
      </w:tr>
      <w:tr w:rsidR="004C0384" w14:paraId="4C429FEC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6BB34674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340_6_1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57A2BEA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1979303D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593C5BA4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B94875A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C1993AA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343</w:t>
            </w:r>
          </w:p>
        </w:tc>
      </w:tr>
      <w:tr w:rsidR="004C0384" w14:paraId="1EB7FA27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32FDFF4C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350_1_6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5537C2ED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ech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573DE067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7BD6B53E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6F405F4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A955A5B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364</w:t>
            </w:r>
          </w:p>
        </w:tc>
      </w:tr>
      <w:tr w:rsidR="004C0384" w14:paraId="136F3627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13045A46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386_1_11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2907FA6F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321F475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7500DEB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D6C49CD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E58101D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410</w:t>
            </w:r>
          </w:p>
        </w:tc>
      </w:tr>
      <w:tr w:rsidR="004C0384" w14:paraId="55404174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2C7D3556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386_1_2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5A73DC70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29DC975F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0EA7D375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5767EEF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947742A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412</w:t>
            </w:r>
          </w:p>
        </w:tc>
      </w:tr>
      <w:tr w:rsidR="004C0384" w14:paraId="5405FD4D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1D1BE2F3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386_1_3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51DE35A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54BD3C6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7AC33B7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2ECD54B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636EBEF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413</w:t>
            </w:r>
          </w:p>
        </w:tc>
      </w:tr>
      <w:tr w:rsidR="004C0384" w14:paraId="4B07C640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04D345C6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386_1_5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38286564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00C68A7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5BBAC89A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27AE9FD4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1364BD3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415</w:t>
            </w:r>
          </w:p>
        </w:tc>
      </w:tr>
      <w:tr w:rsidR="004C0384" w14:paraId="16B4A6E5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044D74F9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386_7_4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2A8D2144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0341F903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14FA8A43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A96D93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81848FB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479</w:t>
            </w:r>
          </w:p>
        </w:tc>
      </w:tr>
      <w:tr w:rsidR="004C0384" w14:paraId="557A898B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2B734D46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395_3_11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0168451C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182FEC03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017DE25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5561123C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8057C34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526</w:t>
            </w:r>
          </w:p>
        </w:tc>
      </w:tr>
      <w:tr w:rsidR="004C0384" w14:paraId="31041AF7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58FB6B3E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414_2_10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404E09E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0CDDED36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38E1D66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AEA360F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628A9BB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551</w:t>
            </w:r>
          </w:p>
        </w:tc>
      </w:tr>
      <w:tr w:rsidR="004C0384" w14:paraId="2D58008F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058B39C5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414_2_6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4933EB5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67D8725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75A6AE7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167F3285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8C1C965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558</w:t>
            </w:r>
          </w:p>
        </w:tc>
      </w:tr>
      <w:tr w:rsidR="004C0384" w14:paraId="53653136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241A31C3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414_3_10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1BF3C814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24F709E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6CA056EE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5E33DA47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649AC57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564</w:t>
            </w:r>
          </w:p>
        </w:tc>
      </w:tr>
      <w:tr w:rsidR="004C0384" w14:paraId="0BED6A35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6C1DD9E1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414_3_11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503C70D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39C1DBB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5D17061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5751C845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77CDB13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565</w:t>
            </w:r>
          </w:p>
        </w:tc>
      </w:tr>
      <w:tr w:rsidR="004C0384" w14:paraId="28D5B6A0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2E1021F0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414_3_12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3BF2ADE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68058BB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37CD0847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FC352C0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34A6A1E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566</w:t>
            </w:r>
          </w:p>
        </w:tc>
      </w:tr>
      <w:tr w:rsidR="004C0384" w14:paraId="01F7DCFA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29CBD4AB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414_3_3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0BAA74F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2556278F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75386E24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10E64913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D8E2A40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568</w:t>
            </w:r>
          </w:p>
        </w:tc>
      </w:tr>
      <w:tr w:rsidR="004C0384" w14:paraId="7E5215A3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1CE522E3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414_5_10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1D781D8F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2412BF2F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7E3D2571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0AD2692C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519800C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577</w:t>
            </w:r>
          </w:p>
        </w:tc>
      </w:tr>
      <w:tr w:rsidR="004C0384" w14:paraId="54477FC9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2E1500C8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414_5_4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76CBC827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02CA75A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2C1080AE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1025541B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3183F7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582</w:t>
            </w:r>
          </w:p>
        </w:tc>
      </w:tr>
      <w:tr w:rsidR="004C0384" w14:paraId="0E4D5E09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55FE2DC5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414_5_6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132EB0B1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013D2CC7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22EB83CB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02BD0BF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BF4181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584</w:t>
            </w:r>
          </w:p>
        </w:tc>
      </w:tr>
      <w:tr w:rsidR="004C0384" w14:paraId="6A215A9D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491D48EC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414_6_3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038374C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6523D77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2B0E2D5A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59EE9ADA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1B79023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594</w:t>
            </w:r>
          </w:p>
        </w:tc>
      </w:tr>
      <w:tr w:rsidR="004C0384" w14:paraId="4E6CF9A7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1C9E3951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414_6_6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7D098AB3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21AF0A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0E8F5226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2B4F2BAF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74BB50A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597</w:t>
            </w:r>
          </w:p>
        </w:tc>
      </w:tr>
      <w:tr w:rsidR="004C0384" w14:paraId="13033DE8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45B25E46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430_1_1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66D77EC4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4270F26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197D1EDE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015DA13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15C0A4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628</w:t>
            </w:r>
          </w:p>
        </w:tc>
      </w:tr>
      <w:tr w:rsidR="004C0384" w14:paraId="1E528000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7E6AA746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465_5_4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5CA018E5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04E7FBC3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52B210E6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143F3614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80A4DAB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712</w:t>
            </w:r>
          </w:p>
        </w:tc>
      </w:tr>
      <w:tr w:rsidR="004C0384" w14:paraId="2DD50E35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5E054289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6133_3_5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0AD66700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5E3A2DAF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78F785BC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AD2847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930BD26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8686</w:t>
            </w:r>
          </w:p>
        </w:tc>
      </w:tr>
      <w:tr w:rsidR="004C0384" w14:paraId="3CC2E464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618ED1F5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6133_3_8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3F198184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508A72CE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6A63181C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6A0CAC0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18F2D20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8689</w:t>
            </w:r>
          </w:p>
        </w:tc>
      </w:tr>
      <w:tr w:rsidR="004C0384" w14:paraId="43A6B4ED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1BC099E9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6236_1_4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46DD415B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3121255D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5FA32A70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119FF9BC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13C5C1E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9391</w:t>
            </w:r>
          </w:p>
        </w:tc>
      </w:tr>
      <w:tr w:rsidR="004C0384" w14:paraId="302ACBE0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6D77D39E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A-69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28FE4757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3E03A0A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w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2C3734E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5CF49280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DA50E85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387222</w:t>
            </w:r>
          </w:p>
        </w:tc>
      </w:tr>
      <w:tr w:rsidR="004C0384" w14:paraId="7FB5A4B0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center"/>
          </w:tcPr>
          <w:p w14:paraId="74DC15C1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B302368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3A3B94F5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ACE60FC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ld Bird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7A6B5F30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042FA4C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</w:tcPr>
          <w:p w14:paraId="32D064BE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2505672</w:t>
            </w:r>
          </w:p>
        </w:tc>
      </w:tr>
      <w:tr w:rsidR="004C0384" w14:paraId="0415940B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767BE1B4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CSRJAE39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098EBAA5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439AEFFB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29F55830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444E16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18846EC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234859</w:t>
            </w:r>
          </w:p>
        </w:tc>
      </w:tr>
      <w:tr w:rsidR="004C0384" w14:paraId="15FB0F76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center"/>
          </w:tcPr>
          <w:p w14:paraId="4ADD2856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CTH14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216149E1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2C5C0007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w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6079C45D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A6F09FD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</w:tcPr>
          <w:p w14:paraId="50DEFF75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2505706</w:t>
            </w:r>
          </w:p>
        </w:tc>
      </w:tr>
      <w:tr w:rsidR="004C0384" w14:paraId="7771F63E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center"/>
          </w:tcPr>
          <w:p w14:paraId="5B8CE12E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CTH160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46A78E35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250761B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w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273BA65C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669CFD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</w:tcPr>
          <w:p w14:paraId="145762B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2505707</w:t>
            </w:r>
          </w:p>
        </w:tc>
      </w:tr>
      <w:tr w:rsidR="004C0384" w14:paraId="7A18342B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center"/>
          </w:tcPr>
          <w:p w14:paraId="6A008F79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CTH211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328D04FA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704B380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w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3A6716AF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FDE019B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</w:tcPr>
          <w:p w14:paraId="22F05C7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2505703</w:t>
            </w:r>
          </w:p>
        </w:tc>
      </w:tr>
      <w:tr w:rsidR="004C0384" w14:paraId="3B2E8007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center"/>
          </w:tcPr>
          <w:p w14:paraId="0D9647E4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Z_22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5950A974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681A6C1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36E6E4E6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2E81A87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</w:tcPr>
          <w:p w14:paraId="2D4E981E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2505688</w:t>
            </w:r>
          </w:p>
        </w:tc>
      </w:tr>
      <w:tr w:rsidR="004C0384" w14:paraId="48C8EC4F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01F2712D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414_5_8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4CEC7CA6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2776DA14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1598FFB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2996F024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E8754B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586</w:t>
            </w:r>
          </w:p>
        </w:tc>
      </w:tr>
      <w:tr w:rsidR="004C0384" w14:paraId="1C7EA0FB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5F1E5CA7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415_2_8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2AD5573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557FF667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291CBF50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EE4172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F58609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612</w:t>
            </w:r>
          </w:p>
        </w:tc>
      </w:tr>
      <w:tr w:rsidR="004C0384" w14:paraId="10BA25E2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40F27707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lastRenderedPageBreak/>
              <w:t>ASASM145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30CD2A13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49D3EF45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628F182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269DCA0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E5C9483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109591</w:t>
            </w:r>
          </w:p>
        </w:tc>
      </w:tr>
      <w:tr w:rsidR="004C0384" w14:paraId="0BE8FCA8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504BFCBB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ASASM300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0E2B8387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3661939B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586878AC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AEA56BF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B0EA551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114905</w:t>
            </w:r>
          </w:p>
        </w:tc>
      </w:tr>
      <w:tr w:rsidR="004C0384" w14:paraId="0754664C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04315F8C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ASASM325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752B3F45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172729DD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547DB70F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8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5E4A7FE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00DAA8A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114924</w:t>
            </w:r>
          </w:p>
        </w:tc>
      </w:tr>
      <w:tr w:rsidR="004C0384" w14:paraId="29536AD7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4BE5363E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SA21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335ED10D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5786A21C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6305E376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8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3F41728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6294BF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1213778</w:t>
            </w:r>
          </w:p>
        </w:tc>
      </w:tr>
      <w:tr w:rsidR="004C0384" w14:paraId="54BA3CDE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0036918D" w14:textId="77777777" w:rsidR="004C0384" w:rsidRPr="00BE0883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386_2_1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487A80B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1EA9236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59BF3739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2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17B670A2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D0BB20B" w14:textId="77777777" w:rsidR="004C0384" w:rsidRDefault="004C0384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421</w:t>
            </w:r>
          </w:p>
        </w:tc>
      </w:tr>
      <w:tr w:rsidR="00BE0883" w14:paraId="6AAC386D" w14:textId="77777777" w:rsidTr="009511FD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07BDE792" w14:textId="69AC24C9" w:rsidR="00BE0883" w:rsidRP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350_1_7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1B697421" w14:textId="47A64AF4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ech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3798D049" w14:textId="0D31E5AC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7C7B4021" w14:textId="39C74367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1F583A5C" w14:textId="1F82459D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6C3A561" w14:textId="40F5C608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365</w:t>
            </w:r>
          </w:p>
        </w:tc>
      </w:tr>
      <w:tr w:rsidR="00BE0883" w14:paraId="6EC95E35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5796F4C1" w14:textId="34A23282" w:rsidR="00BE0883" w:rsidRP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4386_2_6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55386A53" w14:textId="1E4E7349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053E6AA" w14:textId="7D8DCFDA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5DC4F2E7" w14:textId="75FE264E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3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7A77E87" w14:textId="39EDD2AE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FADEF7D" w14:textId="7EA8CDEF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429</w:t>
            </w:r>
          </w:p>
        </w:tc>
      </w:tr>
      <w:tr w:rsidR="00BE0883" w14:paraId="2D6CF6F6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3E300240" w14:textId="3CC0A22C" w:rsidR="00BE0883" w:rsidRP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BE0883">
              <w:rPr>
                <w:color w:val="000000"/>
                <w:sz w:val="20"/>
                <w:szCs w:val="20"/>
              </w:rPr>
              <w:t>6133_1_12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52D339C6" w14:textId="1EAA7A81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0C5C49AF" w14:textId="30D4FF5E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4B836F81" w14:textId="4B1D2F48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6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0C5972CC" w14:textId="0BDD2335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E95A1CC" w14:textId="34D38B73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8669</w:t>
            </w:r>
          </w:p>
        </w:tc>
      </w:tr>
      <w:tr w:rsidR="00BE0883" w14:paraId="27269365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484B0BC4" w14:textId="459FE8D5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ASM17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020F343A" w14:textId="7277177A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1C533644" w14:textId="0B6E42AD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3F559417" w14:textId="52CB4CB6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2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511F087A" w14:textId="3A8F5260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E950D28" w14:textId="74A227B2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109499</w:t>
            </w:r>
          </w:p>
        </w:tc>
      </w:tr>
      <w:tr w:rsidR="00BE0883" w14:paraId="4B69F866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0DF157B2" w14:textId="3E7A99FC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ASM158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7EBDFE82" w14:textId="3914E55A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59D9BFEE" w14:textId="74B05E42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11A4ED4C" w14:textId="4C676C1D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3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F303C4B" w14:textId="6C932991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8861895" w14:textId="17E5472F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109571</w:t>
            </w:r>
          </w:p>
        </w:tc>
      </w:tr>
      <w:tr w:rsidR="00BE0883" w14:paraId="07BC7DFE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3B6B4D07" w14:textId="623C4905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ASM356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1E76D592" w14:textId="11AD1AAD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4FEBF537" w14:textId="476CE6C8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2A2B1B25" w14:textId="6800A721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4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52BD1DF3" w14:textId="51E11132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C32E65E" w14:textId="19488317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109683</w:t>
            </w:r>
          </w:p>
        </w:tc>
      </w:tr>
      <w:tr w:rsidR="00BE0883" w14:paraId="69389297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653A2494" w14:textId="757305F2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ASM171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029A4186" w14:textId="25AAD8B4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2D0598A" w14:textId="3C3EE1D8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3E07F540" w14:textId="45AB7367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7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52587B3B" w14:textId="3B24EC3F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77C5E40" w14:textId="0466228D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109616</w:t>
            </w:r>
          </w:p>
        </w:tc>
      </w:tr>
      <w:tr w:rsidR="00BE0883" w14:paraId="034E8DCD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3A5CA6CA" w14:textId="370325E1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ASM426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0F77577F" w14:textId="01996DBF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0645AE1" w14:textId="7474B8A8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54FF6F56" w14:textId="025E8BBE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65F0AFC" w14:textId="73BEFBF0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7355018" w14:textId="6541ABFE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172064</w:t>
            </w:r>
          </w:p>
        </w:tc>
      </w:tr>
      <w:tr w:rsidR="00BE0883" w14:paraId="763C9CE1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77A2A638" w14:textId="1DDDC65F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30_8_4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35CFADC1" w14:textId="5B458A45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B4995CF" w14:textId="5E53709E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51051817" w14:textId="2074C459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9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B7A07CA" w14:textId="3D8CBD8B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389BDA1" w14:textId="3483CC4B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310</w:t>
            </w:r>
          </w:p>
        </w:tc>
      </w:tr>
      <w:tr w:rsidR="00BE0883" w14:paraId="1852D1CE" w14:textId="77777777" w:rsidTr="00E15C87">
        <w:trPr>
          <w:trHeight w:val="320"/>
        </w:trPr>
        <w:tc>
          <w:tcPr>
            <w:tcW w:w="1206" w:type="dxa"/>
            <w:shd w:val="clear" w:color="auto" w:fill="auto"/>
            <w:vAlign w:val="bottom"/>
          </w:tcPr>
          <w:p w14:paraId="0E5B6A50" w14:textId="4334E5F5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-164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640A3B3A" w14:textId="04834902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78F1ACD" w14:textId="4931CB4F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w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4804188B" w14:textId="4B7066FB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13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02E5FE4" w14:textId="492559AA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E218E09" w14:textId="1024CA5C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294319</w:t>
            </w:r>
          </w:p>
        </w:tc>
      </w:tr>
      <w:tr w:rsidR="00BE0883" w14:paraId="6CF96BEF" w14:textId="77777777" w:rsidTr="009511FD">
        <w:trPr>
          <w:trHeight w:val="320"/>
        </w:trPr>
        <w:tc>
          <w:tcPr>
            <w:tcW w:w="12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C4779EB" w14:textId="717C89B8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50_1_4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1CFB0C" w14:textId="409920F8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ech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BD7CA8E" w14:textId="0EC46CB2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082A991" w14:textId="029D2B59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70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FAFDC71" w14:textId="797F1D01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8A8C0CE" w14:textId="4090B8C5" w:rsidR="00BE0883" w:rsidRDefault="00BE0883" w:rsidP="000B379B">
            <w:pPr>
              <w:spacing w:before="0" w:beforeAutospacing="0" w:after="0" w:afterAutospacing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033362</w:t>
            </w:r>
          </w:p>
        </w:tc>
      </w:tr>
    </w:tbl>
    <w:p w14:paraId="4DBC1C16" w14:textId="2623C59F" w:rsidR="006D5EE1" w:rsidRPr="004C0384" w:rsidRDefault="006D5EE1" w:rsidP="004C0384">
      <w:pPr>
        <w:rPr>
          <w:color w:val="000000"/>
          <w:sz w:val="28"/>
          <w:szCs w:val="28"/>
          <w:highlight w:val="white"/>
        </w:rPr>
      </w:pPr>
    </w:p>
    <w:sectPr w:rsidR="006D5EE1" w:rsidRPr="004C0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A57"/>
    <w:rsid w:val="00054A91"/>
    <w:rsid w:val="000B379B"/>
    <w:rsid w:val="004C0384"/>
    <w:rsid w:val="005A45A2"/>
    <w:rsid w:val="006D5EE1"/>
    <w:rsid w:val="008E335A"/>
    <w:rsid w:val="009F27B2"/>
    <w:rsid w:val="00BE0883"/>
    <w:rsid w:val="00CA2CD3"/>
    <w:rsid w:val="00F36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68B7A"/>
  <w15:chartTrackingRefBased/>
  <w15:docId w15:val="{DE94876D-CB01-7944-90EE-C3F1B18F5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A57"/>
    <w:pPr>
      <w:spacing w:before="100" w:beforeAutospacing="1" w:after="100" w:afterAutospacing="1" w:line="360" w:lineRule="auto"/>
      <w:jc w:val="both"/>
    </w:pPr>
    <w:rPr>
      <w:rFonts w:ascii="Times" w:eastAsia="Times New Roman" w:hAnsi="Times" w:cs="Times New Roman"/>
      <w:lang w:eastAsia="en-GB"/>
    </w:rPr>
  </w:style>
  <w:style w:type="paragraph" w:styleId="Heading4">
    <w:name w:val="heading 4"/>
    <w:aliases w:val="Sub Sub heading"/>
    <w:basedOn w:val="Normal"/>
    <w:next w:val="Normal"/>
    <w:link w:val="Heading4Char"/>
    <w:autoRedefine/>
    <w:uiPriority w:val="9"/>
    <w:unhideWhenUsed/>
    <w:qFormat/>
    <w:rsid w:val="005A45A2"/>
    <w:pPr>
      <w:keepNext/>
      <w:keepLines/>
      <w:ind w:left="1134"/>
      <w:jc w:val="left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Sub Sub heading Char"/>
    <w:basedOn w:val="DefaultParagraphFont"/>
    <w:link w:val="Heading4"/>
    <w:uiPriority w:val="9"/>
    <w:rsid w:val="005A45A2"/>
    <w:rPr>
      <w:rFonts w:ascii="Times" w:eastAsiaTheme="majorEastAsia" w:hAnsi="Times" w:cstheme="majorBidi"/>
      <w:iCs/>
      <w:color w:val="000000" w:themeColor="text1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8</Words>
  <Characters>2094</Characters>
  <Application>Microsoft Office Word</Application>
  <DocSecurity>0</DocSecurity>
  <Lines>261</Lines>
  <Paragraphs>2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tuszewska</dc:creator>
  <cp:keywords/>
  <dc:description/>
  <cp:lastModifiedBy>Marta Matuszewska</cp:lastModifiedBy>
  <cp:revision>4</cp:revision>
  <dcterms:created xsi:type="dcterms:W3CDTF">2022-07-27T11:22:00Z</dcterms:created>
  <dcterms:modified xsi:type="dcterms:W3CDTF">2022-07-27T19:15:00Z</dcterms:modified>
</cp:coreProperties>
</file>